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44" w:type="dxa"/>
        <w:tblInd w:w="57" w:type="dxa"/>
        <w:tblCellMar>
          <w:left w:w="70" w:type="dxa"/>
          <w:right w:w="70" w:type="dxa"/>
        </w:tblCellMar>
        <w:tblLook w:val="00A0"/>
      </w:tblPr>
      <w:tblGrid>
        <w:gridCol w:w="3841"/>
        <w:gridCol w:w="1842"/>
        <w:gridCol w:w="1701"/>
        <w:gridCol w:w="1560"/>
      </w:tblGrid>
      <w:tr w:rsidR="005F3D16" w:rsidRPr="005F3D16" w:rsidTr="00735772">
        <w:trPr>
          <w:trHeight w:val="288"/>
        </w:trPr>
        <w:tc>
          <w:tcPr>
            <w:tcW w:w="38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ategory</w:t>
            </w:r>
            <w:proofErr w:type="spellEnd"/>
          </w:p>
        </w:tc>
        <w:tc>
          <w:tcPr>
            <w:tcW w:w="510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  <w:proofErr w:type="gramStart"/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OG(</w:t>
            </w:r>
            <w:proofErr w:type="gramEnd"/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-value)</w:t>
            </w:r>
          </w:p>
        </w:tc>
      </w:tr>
      <w:tr w:rsidR="005F3D16" w:rsidRPr="005F3D16" w:rsidTr="00735772">
        <w:trPr>
          <w:trHeight w:val="300"/>
        </w:trPr>
        <w:tc>
          <w:tcPr>
            <w:tcW w:w="38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bs1 (</w:t>
            </w:r>
            <w:proofErr w:type="spellStart"/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-147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bs2 (</w:t>
            </w:r>
            <w:proofErr w:type="spellStart"/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-147b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bs3 (</w:t>
            </w:r>
            <w:proofErr w:type="spellStart"/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iR</w:t>
            </w:r>
            <w:proofErr w:type="spellEnd"/>
            <w:r w:rsidRPr="005F3D1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-210)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Amino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9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BF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41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Antigen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Presenta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C6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16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D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A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A8F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95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Cyc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5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2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05E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6.61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Death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F69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5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F66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5.91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orphology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8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4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99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AAD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52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B9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7E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64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Cell-To-Cell Signaling and Intera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B2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8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4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3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23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Assembly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Organiza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927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BB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41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Cellular Compromi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9B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BF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CA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11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Developmen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E6D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5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E6D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5.22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Function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and Mainten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D76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4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BB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41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Growth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Prolifera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F67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5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8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4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E6E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5.12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Cellular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ovemen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B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A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4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E6D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5.24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 xml:space="preserve">DNA </w:t>
            </w:r>
            <w:r w:rsidR="001B65B7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 xml:space="preserve">Replication, Recombination, and </w:t>
            </w: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fr-FR"/>
              </w:rPr>
              <w:t>Repai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927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BF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A8F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95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Drug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D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BF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B4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42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Produ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96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Free Radical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cavenging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C9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9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BF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4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16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olecular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Transp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9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B9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41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ucleic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BF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EAA5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64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Post-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Translational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Modif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9F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A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41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Synthes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9F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1.89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Trafficking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BD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30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RNA Post-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Transcriptional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Modif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9C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E9C6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16</w:t>
            </w:r>
          </w:p>
        </w:tc>
      </w:tr>
      <w:tr w:rsidR="005F3D16" w:rsidRPr="005F3D16" w:rsidTr="00735772">
        <w:trPr>
          <w:trHeight w:val="288"/>
        </w:trPr>
        <w:tc>
          <w:tcPr>
            <w:tcW w:w="384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Small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olecule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Biochemistry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79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A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1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3.41</w:t>
            </w:r>
          </w:p>
        </w:tc>
      </w:tr>
      <w:tr w:rsidR="005F3D16" w:rsidRPr="005F3D16" w:rsidTr="00735772">
        <w:trPr>
          <w:trHeight w:val="300"/>
        </w:trPr>
        <w:tc>
          <w:tcPr>
            <w:tcW w:w="38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Vitamin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ineral</w:t>
            </w:r>
            <w:proofErr w:type="spellEnd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C79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4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E9B9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EAAB"/>
            <w:noWrap/>
            <w:vAlign w:val="center"/>
          </w:tcPr>
          <w:p w:rsidR="005F3D16" w:rsidRPr="005F3D16" w:rsidRDefault="005F3D16" w:rsidP="005F3D1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</w:pPr>
            <w:r w:rsidRPr="005F3D16">
              <w:rPr>
                <w:rFonts w:ascii="Arial" w:eastAsia="Calibri" w:hAnsi="Arial" w:cs="Arial"/>
                <w:color w:val="000000"/>
                <w:sz w:val="20"/>
                <w:szCs w:val="20"/>
                <w:lang w:eastAsia="fr-FR"/>
              </w:rPr>
              <w:t>2.55</w:t>
            </w:r>
          </w:p>
        </w:tc>
      </w:tr>
    </w:tbl>
    <w:p w:rsidR="00D06017" w:rsidRDefault="00D06017"/>
    <w:sectPr w:rsidR="00D06017" w:rsidSect="00D06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F3D16"/>
    <w:rsid w:val="001B65B7"/>
    <w:rsid w:val="005F3D16"/>
    <w:rsid w:val="00C706A8"/>
    <w:rsid w:val="00D06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0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65</Characters>
  <Application>Microsoft Office Word</Application>
  <DocSecurity>0</DocSecurity>
  <Lines>8</Lines>
  <Paragraphs>2</Paragraphs>
  <ScaleCrop>false</ScaleCrop>
  <Company>Microsoft</Company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MC</dc:creator>
  <cp:lastModifiedBy>IPMC</cp:lastModifiedBy>
  <cp:revision>2</cp:revision>
  <dcterms:created xsi:type="dcterms:W3CDTF">2012-08-20T09:38:00Z</dcterms:created>
  <dcterms:modified xsi:type="dcterms:W3CDTF">2012-08-20T13:11:00Z</dcterms:modified>
</cp:coreProperties>
</file>